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F3E" w:rsidRDefault="00E9218E">
      <w:r>
        <w:rPr>
          <w:noProof/>
          <w:lang w:val="fr-FR" w:eastAsia="fr-FR"/>
        </w:rPr>
        <w:drawing>
          <wp:inline distT="0" distB="0" distL="0" distR="0" wp14:anchorId="3C1C7467" wp14:editId="7AB72F24">
            <wp:extent cx="8010525" cy="481012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10525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218E" w:rsidRDefault="00E9218E">
      <w:hyperlink r:id="rId5" w:history="1">
        <w:r w:rsidRPr="00D41766">
          <w:rPr>
            <w:rStyle w:val="Lienhypertexte"/>
          </w:rPr>
          <w:t>file:///C:/Users/Elena/SPONFOREST/2021/Paper/Tree%20bodyguards%20URBANIZATION/Ecology%20and%20Evolution/Figure%20A%20appendix.html</w:t>
        </w:r>
      </w:hyperlink>
      <w:bookmarkStart w:id="0" w:name="_GoBack"/>
      <w:bookmarkEnd w:id="0"/>
    </w:p>
    <w:sectPr w:rsidR="00E9218E" w:rsidSect="00183C15">
      <w:pgSz w:w="15840" w:h="12240" w:orient="landscape" w:code="1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67C"/>
    <w:rsid w:val="000431C3"/>
    <w:rsid w:val="00183C15"/>
    <w:rsid w:val="001B3283"/>
    <w:rsid w:val="001F4012"/>
    <w:rsid w:val="00296789"/>
    <w:rsid w:val="002E59A9"/>
    <w:rsid w:val="003E4434"/>
    <w:rsid w:val="00421ADF"/>
    <w:rsid w:val="0050035D"/>
    <w:rsid w:val="005216BC"/>
    <w:rsid w:val="00541170"/>
    <w:rsid w:val="00686567"/>
    <w:rsid w:val="006B5667"/>
    <w:rsid w:val="00702158"/>
    <w:rsid w:val="00752D6C"/>
    <w:rsid w:val="008A08D1"/>
    <w:rsid w:val="00926090"/>
    <w:rsid w:val="00947E01"/>
    <w:rsid w:val="00A0467C"/>
    <w:rsid w:val="00AB18E7"/>
    <w:rsid w:val="00D245D4"/>
    <w:rsid w:val="00D842DF"/>
    <w:rsid w:val="00E60E7C"/>
    <w:rsid w:val="00E9218E"/>
    <w:rsid w:val="00F3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864F3"/>
  <w15:chartTrackingRefBased/>
  <w15:docId w15:val="{E3A4C2EF-6E7E-4763-A55B-12CD83CE7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921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C:/Users/Elena/SPONFOREST/2021/Paper/Tree%20bodyguards%20URBANIZATION/Ecology%20and%20Evolution/Figure%20A%20appendix.html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37</Characters>
  <Application>Microsoft Office Word</Application>
  <DocSecurity>0</DocSecurity>
  <Lines>1</Lines>
  <Paragraphs>1</Paragraphs>
  <ScaleCrop>false</ScaleCrop>
  <Company>Microsoft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2</cp:revision>
  <dcterms:created xsi:type="dcterms:W3CDTF">2021-10-21T12:23:00Z</dcterms:created>
  <dcterms:modified xsi:type="dcterms:W3CDTF">2021-10-21T12:26:00Z</dcterms:modified>
</cp:coreProperties>
</file>